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2: </w:t>
      </w:r>
      <w:r>
        <w:rPr>
          <w:sz w:val="24"/>
          <w:szCs w:val="24"/>
        </w:rPr>
        <w:t>Time profiles of SInC, and variant re-discovery numbers. Time elapsed to perform one complete simulation with default options using 1-4 cores A) For chromosome 22 at 15X B) For human whole genome (hg19) at 5X. SNPs were re-discovered using GATK and indels with Pindel.</w:t>
        <w:br/>
      </w:r>
      <w:r>
        <w:rPr>
          <w:b/>
          <w:sz w:val="24"/>
          <w:szCs w:val="24"/>
        </w:rPr>
        <w:t>Time profi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0" w:name="TBL-2"/>
      <w:bookmarkStart w:id="1" w:name="TBL-2-1-"/>
      <w:bookmarkStart w:id="2" w:name="TBL-2-5"/>
      <w:bookmarkStart w:id="3" w:name="TBL-2-5g"/>
      <w:bookmarkStart w:id="4" w:name="TBL-2-4"/>
      <w:bookmarkStart w:id="5" w:name="TBL-2-4g"/>
      <w:bookmarkStart w:id="6" w:name="TBL-2-3"/>
      <w:bookmarkStart w:id="7" w:name="TBL-2-3g"/>
      <w:bookmarkStart w:id="8" w:name="TBL-2-2"/>
      <w:bookmarkStart w:id="9" w:name="TBL-2-2g"/>
      <w:bookmarkStart w:id="10" w:name="TBL-2-1"/>
      <w:bookmarkStart w:id="11" w:name="TBL-2-1g"/>
      <w:bookmarkStart w:id="12" w:name="TBL-2"/>
      <w:bookmarkStart w:id="13" w:name="TBL-2-1-"/>
      <w:bookmarkStart w:id="14" w:name="TBL-2-5"/>
      <w:bookmarkStart w:id="15" w:name="TBL-2-5g"/>
      <w:bookmarkStart w:id="16" w:name="TBL-2-4"/>
      <w:bookmarkStart w:id="17" w:name="TBL-2-4g"/>
      <w:bookmarkStart w:id="18" w:name="TBL-2-3"/>
      <w:bookmarkStart w:id="19" w:name="TBL-2-3g"/>
      <w:bookmarkStart w:id="20" w:name="TBL-2-2"/>
      <w:bookmarkStart w:id="21" w:name="TBL-2-2g"/>
      <w:bookmarkStart w:id="22" w:name="TBL-2-1"/>
      <w:bookmarkStart w:id="23" w:name="TBL-2-1g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</w:p>
    <w:tbl>
      <w:tblPr>
        <w:tblW w:w="46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2"/>
        <w:gridCol w:w="1695"/>
        <w:gridCol w:w="703"/>
        <w:gridCol w:w="620"/>
        <w:gridCol w:w="755"/>
      </w:tblGrid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ol</w:t>
            </w:r>
            <w:bookmarkStart w:id="24" w:name="TBL-2-5-2"/>
            <w:bookmarkEnd w:id="24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sion</w:t>
            </w:r>
            <w:bookmarkStart w:id="25" w:name="TBL-2-5-3"/>
            <w:bookmarkEnd w:id="25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cores</w:t>
            </w:r>
            <w:bookmarkStart w:id="26" w:name="TBL-2-5-4"/>
            <w:bookmarkEnd w:id="26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22</w:t>
            </w:r>
            <w:bookmarkStart w:id="27" w:name="TBL-2-5-5"/>
            <w:bookmarkEnd w:id="27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19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rs</w:t>
            </w:r>
            <w:bookmarkStart w:id="28" w:name="TBL-2-6-2"/>
            <w:bookmarkEnd w:id="28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29" w:name="TBL-2-6-3"/>
            <w:bookmarkEnd w:id="29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30" w:name="TBL-2-6-4"/>
            <w:bookmarkEnd w:id="30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</w:t>
            </w:r>
            <w:bookmarkStart w:id="31" w:name="TBL-2-6-5"/>
            <w:bookmarkEnd w:id="31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75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wgsim</w:t>
            </w:r>
            <w:bookmarkStart w:id="32" w:name="TBL-2-7-2"/>
            <w:bookmarkEnd w:id="32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.10</w:t>
            </w:r>
            <w:bookmarkStart w:id="33" w:name="TBL-2-7-3"/>
            <w:bookmarkEnd w:id="33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34" w:name="TBL-2-7-4"/>
            <w:bookmarkEnd w:id="34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  <w:bookmarkStart w:id="35" w:name="TBL-2-7-5"/>
            <w:bookmarkEnd w:id="35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93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msim</w:t>
            </w:r>
            <w:bookmarkStart w:id="36" w:name="TBL-2-8-2"/>
            <w:bookmarkEnd w:id="36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  <w:bookmarkStart w:id="37" w:name="TBL-2-8-3"/>
            <w:bookmarkEnd w:id="37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38" w:name="TBL-2-8-4"/>
            <w:bookmarkEnd w:id="38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78</w:t>
            </w:r>
            <w:bookmarkStart w:id="39" w:name="TBL-2-8-5"/>
            <w:bookmarkEnd w:id="39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64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</w:t>
            </w:r>
            <w:bookmarkStart w:id="40" w:name="TBL-2-9-2"/>
            <w:bookmarkEnd w:id="40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nana_packages</w:t>
            </w:r>
            <w:bookmarkStart w:id="41" w:name="TBL-2-9-3"/>
            <w:bookmarkEnd w:id="41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42" w:name="TBL-2-9-4"/>
            <w:bookmarkEnd w:id="42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  <w:bookmarkStart w:id="43" w:name="TBL-2-9-5"/>
            <w:bookmarkEnd w:id="43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18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</w:t>
            </w:r>
            <w:bookmarkStart w:id="44" w:name="TBL-2-10-2"/>
            <w:bookmarkEnd w:id="44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45" w:name="TBL-2-10-3"/>
            <w:bookmarkEnd w:id="45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46" w:name="TBL-2-10-4"/>
            <w:bookmarkEnd w:id="46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  <w:bookmarkStart w:id="47" w:name="TBL-2-10-5"/>
            <w:bookmarkEnd w:id="47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2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</w:t>
            </w:r>
            <w:bookmarkStart w:id="48" w:name="TBL-2-11-2"/>
            <w:bookmarkEnd w:id="48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49" w:name="TBL-2-11-3"/>
            <w:bookmarkEnd w:id="49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bookmarkStart w:id="50" w:name="TBL-2-11-4"/>
            <w:bookmarkEnd w:id="50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bookmarkStart w:id="51" w:name="TBL-2-11-5"/>
            <w:bookmarkEnd w:id="51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4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</w:t>
            </w:r>
            <w:bookmarkStart w:id="52" w:name="TBL-2-12-2"/>
            <w:bookmarkEnd w:id="52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53" w:name="TBL-2-12-3"/>
            <w:bookmarkEnd w:id="53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bookmarkStart w:id="54" w:name="TBL-2-12-4"/>
            <w:bookmarkEnd w:id="54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  <w:bookmarkStart w:id="55" w:name="TBL-2-12-5"/>
            <w:bookmarkEnd w:id="55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0</w:t>
            </w:r>
          </w:p>
        </w:tc>
      </w:tr>
      <w:tr>
        <w:trPr/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</w:t>
            </w:r>
            <w:bookmarkStart w:id="56" w:name="TBL-2-13-2"/>
            <w:bookmarkEnd w:id="56"/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bookmarkStart w:id="57" w:name="TBL-2-13-3"/>
            <w:bookmarkEnd w:id="57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bookmarkStart w:id="58" w:name="TBL-2-13-4"/>
            <w:bookmarkEnd w:id="58"/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  <w:bookmarkStart w:id="59" w:name="TBL-2-13-5"/>
            <w:bookmarkEnd w:id="59"/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5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NP re-discovery</w:t>
      </w:r>
      <w:bookmarkStart w:id="60" w:name="TBL-4"/>
      <w:bookmarkStart w:id="61" w:name="TBL-4-1g"/>
      <w:bookmarkStart w:id="62" w:name="TBL-4-1"/>
      <w:bookmarkStart w:id="63" w:name="TBL-4-2g"/>
      <w:bookmarkStart w:id="64" w:name="TBL-4-2"/>
      <w:bookmarkStart w:id="65" w:name="TBL-4-3g"/>
      <w:bookmarkStart w:id="66" w:name="TBL-4-3"/>
      <w:bookmarkStart w:id="67" w:name="TBL-4-4g"/>
      <w:bookmarkStart w:id="68" w:name="TBL-4-4"/>
      <w:bookmarkStart w:id="69" w:name="TBL-4-5"/>
      <w:bookmarkStart w:id="70" w:name="TBL-4-6g"/>
      <w:bookmarkStart w:id="71" w:name="TBL-4-6"/>
      <w:bookmarkStart w:id="72" w:name="TBL-4-1-"/>
      <w:bookmarkStart w:id="73" w:name="TBL-4-5g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4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9"/>
        <w:gridCol w:w="884"/>
        <w:gridCol w:w="1724"/>
        <w:gridCol w:w="1404"/>
        <w:gridCol w:w="1752"/>
        <w:gridCol w:w="1901"/>
      </w:tblGrid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ol</w:t>
            </w:r>
            <w:bookmarkStart w:id="74" w:name="TBL-4-5-2"/>
            <w:bookmarkEnd w:id="74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erage</w:t>
            </w:r>
            <w:bookmarkStart w:id="75" w:name="TBL-4-5-3"/>
            <w:bookmarkEnd w:id="75"/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SNPs simulated</w:t>
            </w:r>
            <w:bookmarkStart w:id="76" w:name="TBL-4-5-4"/>
            <w:bookmarkEnd w:id="76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redisc PASS</w:t>
            </w:r>
            <w:bookmarkStart w:id="77" w:name="TBL-4-5-5"/>
            <w:bookmarkEnd w:id="77"/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het PASS redisc</w:t>
            </w:r>
            <w:bookmarkStart w:id="78" w:name="TBL-4-5-6"/>
            <w:bookmarkEnd w:id="78"/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hom PASS redisc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rs</w:t>
            </w:r>
            <w:bookmarkStart w:id="79" w:name="TBL-4-6-2"/>
            <w:bookmarkEnd w:id="79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6</w:t>
            </w:r>
            <w:bookmarkStart w:id="80" w:name="TBL-4-6-3"/>
            <w:bookmarkEnd w:id="80"/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50</w:t>
            </w:r>
            <w:bookmarkStart w:id="81" w:name="TBL-4-6-4"/>
            <w:bookmarkEnd w:id="81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19</w:t>
            </w:r>
            <w:bookmarkStart w:id="82" w:name="TBL-4-6-5"/>
            <w:bookmarkEnd w:id="82"/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  <w:bookmarkStart w:id="83" w:name="TBL-4-6-6"/>
            <w:bookmarkEnd w:id="83"/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wgsim</w:t>
            </w:r>
            <w:bookmarkStart w:id="84" w:name="TBL-4-7-2"/>
            <w:bookmarkEnd w:id="84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46</w:t>
            </w:r>
            <w:bookmarkStart w:id="85" w:name="TBL-4-7-3"/>
            <w:bookmarkEnd w:id="85"/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91</w:t>
            </w:r>
            <w:bookmarkStart w:id="86" w:name="TBL-4-7-4"/>
            <w:bookmarkEnd w:id="86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53</w:t>
            </w:r>
            <w:bookmarkStart w:id="87" w:name="TBL-4-7-5"/>
            <w:bookmarkEnd w:id="87"/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72</w:t>
            </w:r>
            <w:bookmarkStart w:id="88" w:name="TBL-4-7-6"/>
            <w:bookmarkEnd w:id="88"/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44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msim</w:t>
            </w:r>
            <w:bookmarkStart w:id="89" w:name="TBL-4-8-2"/>
            <w:bookmarkEnd w:id="89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5</w:t>
            </w:r>
            <w:bookmarkStart w:id="90" w:name="TBL-4-8-3"/>
            <w:bookmarkEnd w:id="90"/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22</w:t>
            </w:r>
            <w:bookmarkStart w:id="91" w:name="TBL-4-8-4"/>
            <w:bookmarkEnd w:id="91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68</w:t>
            </w:r>
            <w:bookmarkStart w:id="92" w:name="TBL-4-8-5"/>
            <w:bookmarkEnd w:id="92"/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  <w:bookmarkStart w:id="93" w:name="TBL-4-8-6"/>
            <w:bookmarkEnd w:id="93"/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</w:t>
            </w:r>
            <w:bookmarkStart w:id="94" w:name="TBL-4-9-2"/>
            <w:bookmarkEnd w:id="94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48</w:t>
            </w:r>
            <w:bookmarkStart w:id="95" w:name="TBL-4-9-3"/>
            <w:bookmarkEnd w:id="95"/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14</w:t>
            </w:r>
            <w:bookmarkStart w:id="96" w:name="TBL-4-9-4"/>
            <w:bookmarkEnd w:id="96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8</w:t>
            </w:r>
            <w:bookmarkStart w:id="97" w:name="TBL-4-9-5"/>
            <w:bookmarkEnd w:id="97"/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29</w:t>
            </w:r>
            <w:bookmarkStart w:id="98" w:name="TBL-4-9-6"/>
            <w:bookmarkEnd w:id="98"/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0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del re-discovery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99" w:name="TBL-6-3g"/>
      <w:bookmarkStart w:id="100" w:name="TBL-6"/>
      <w:bookmarkStart w:id="101" w:name="TBL-6-1g"/>
      <w:bookmarkStart w:id="102" w:name="TBL-6-1"/>
      <w:bookmarkStart w:id="103" w:name="TBL-6-2g"/>
      <w:bookmarkStart w:id="104" w:name="TBL-6-2"/>
      <w:bookmarkStart w:id="105" w:name="TBL-6-1-"/>
      <w:bookmarkStart w:id="106" w:name="TBL-6-5"/>
      <w:bookmarkStart w:id="107" w:name="TBL-6-4"/>
      <w:bookmarkStart w:id="108" w:name="TBL-6-3"/>
      <w:bookmarkStart w:id="109" w:name="TBL-6-4g"/>
      <w:bookmarkStart w:id="110" w:name="TBL-6-5g"/>
      <w:bookmarkStart w:id="111" w:name="TBL-6-3g"/>
      <w:bookmarkStart w:id="112" w:name="TBL-6"/>
      <w:bookmarkStart w:id="113" w:name="TBL-6-1g"/>
      <w:bookmarkStart w:id="114" w:name="TBL-6-1"/>
      <w:bookmarkStart w:id="115" w:name="TBL-6-2g"/>
      <w:bookmarkStart w:id="116" w:name="TBL-6-2"/>
      <w:bookmarkStart w:id="117" w:name="TBL-6-1-"/>
      <w:bookmarkStart w:id="118" w:name="TBL-6-5"/>
      <w:bookmarkStart w:id="119" w:name="TBL-6-4"/>
      <w:bookmarkStart w:id="120" w:name="TBL-6-3"/>
      <w:bookmarkStart w:id="121" w:name="TBL-6-4g"/>
      <w:bookmarkStart w:id="122" w:name="TBL-6-5g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</w:p>
    <w:tbl>
      <w:tblPr>
        <w:tblW w:w="658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9"/>
        <w:gridCol w:w="884"/>
        <w:gridCol w:w="1173"/>
        <w:gridCol w:w="2004"/>
        <w:gridCol w:w="1738"/>
      </w:tblGrid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ol</w:t>
            </w:r>
            <w:bookmarkStart w:id="123" w:name="TBL-6-5-2"/>
            <w:bookmarkEnd w:id="123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erage</w:t>
            </w:r>
            <w:bookmarkStart w:id="124" w:name="TBL-6-5-3"/>
            <w:bookmarkEnd w:id="124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L size</w:t>
            </w:r>
            <w:bookmarkStart w:id="125" w:name="TBL-6-5-4"/>
            <w:bookmarkEnd w:id="125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INDELs simulated</w:t>
            </w:r>
            <w:bookmarkStart w:id="126" w:name="TBL-6-5-5"/>
            <w:bookmarkEnd w:id="126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INDELs redisc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rs</w:t>
            </w:r>
            <w:bookmarkStart w:id="127" w:name="TBL-6-6-2"/>
            <w:bookmarkEnd w:id="127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03</w:t>
            </w:r>
            <w:bookmarkStart w:id="128" w:name="TBL-6-6-3"/>
            <w:bookmarkEnd w:id="128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</w:t>
            </w:r>
            <w:bookmarkStart w:id="129" w:name="TBL-6-6-4"/>
            <w:bookmarkEnd w:id="129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877</w:t>
            </w:r>
            <w:bookmarkStart w:id="130" w:name="TBL-6-6-5"/>
            <w:bookmarkEnd w:id="130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.64</w:t>
            </w:r>
            <w:bookmarkStart w:id="131" w:name="TBL-6-7-1"/>
            <w:bookmarkStart w:id="132" w:name="TBL-6-7-"/>
            <w:bookmarkEnd w:id="131"/>
            <w:bookmarkEnd w:id="132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33" w:name="TBL-6-8-2"/>
            <w:bookmarkStart w:id="134" w:name="TBL-6-8-2"/>
            <w:bookmarkEnd w:id="134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35" w:name="TBL-6-8-3"/>
            <w:bookmarkStart w:id="136" w:name="TBL-6-8-3"/>
            <w:bookmarkEnd w:id="136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-6</w:t>
            </w:r>
            <w:bookmarkStart w:id="137" w:name="TBL-6-8-4"/>
            <w:bookmarkEnd w:id="137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848</w:t>
            </w:r>
            <w:bookmarkStart w:id="138" w:name="TBL-6-8-5"/>
            <w:bookmarkEnd w:id="138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.77</w:t>
            </w:r>
            <w:bookmarkStart w:id="139" w:name="TBL-6-9-1"/>
            <w:bookmarkStart w:id="140" w:name="TBL-6-9-"/>
            <w:bookmarkEnd w:id="139"/>
            <w:bookmarkEnd w:id="140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41" w:name="TBL-6-10-2"/>
            <w:bookmarkStart w:id="142" w:name="TBL-6-10-2"/>
            <w:bookmarkEnd w:id="142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43" w:name="TBL-6-10-3"/>
            <w:bookmarkStart w:id="144" w:name="TBL-6-10-3"/>
            <w:bookmarkEnd w:id="144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-10</w:t>
            </w:r>
            <w:bookmarkStart w:id="145" w:name="TBL-6-10-4"/>
            <w:bookmarkEnd w:id="145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bookmarkStart w:id="146" w:name="TBL-6-10-5"/>
            <w:bookmarkEnd w:id="146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bookmarkStart w:id="147" w:name="TBL-6-11-"/>
            <w:bookmarkStart w:id="148" w:name="TBL-6-11-1"/>
            <w:bookmarkEnd w:id="147"/>
            <w:bookmarkEnd w:id="148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49" w:name="TBL-6-12-2"/>
            <w:bookmarkStart w:id="150" w:name="TBL-6-12-2"/>
            <w:bookmarkEnd w:id="150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51" w:name="TBL-6-12-3"/>
            <w:bookmarkStart w:id="152" w:name="TBL-6-12-3"/>
            <w:bookmarkEnd w:id="152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-20</w:t>
            </w:r>
            <w:bookmarkStart w:id="153" w:name="TBL-6-12-4"/>
            <w:bookmarkEnd w:id="153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bookmarkStart w:id="154" w:name="TBL-6-12-5"/>
            <w:bookmarkEnd w:id="154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bookmarkStart w:id="155" w:name="TBL-6-13-1"/>
            <w:bookmarkStart w:id="156" w:name="TBL-6-13-"/>
            <w:bookmarkEnd w:id="155"/>
            <w:bookmarkEnd w:id="156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57" w:name="TBL-6-14-2"/>
            <w:bookmarkStart w:id="158" w:name="TBL-6-14-2"/>
            <w:bookmarkEnd w:id="158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59" w:name="TBL-6-14-3"/>
            <w:bookmarkStart w:id="160" w:name="TBL-6-14-3"/>
            <w:bookmarkEnd w:id="160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-</w:t>
            </w:r>
            <w:bookmarkStart w:id="161" w:name="TBL-6-14-4"/>
            <w:bookmarkEnd w:id="161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  <w:bookmarkStart w:id="162" w:name="TBL-6-14-5"/>
            <w:bookmarkEnd w:id="162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93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wgsim</w:t>
            </w:r>
            <w:bookmarkStart w:id="163" w:name="TBL-6-15-2"/>
            <w:bookmarkEnd w:id="163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46</w:t>
            </w:r>
            <w:bookmarkStart w:id="164" w:name="TBL-6-15-3"/>
            <w:bookmarkEnd w:id="164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</w:t>
            </w:r>
            <w:bookmarkStart w:id="165" w:name="TBL-6-15-4"/>
            <w:bookmarkEnd w:id="165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388</w:t>
            </w:r>
            <w:bookmarkStart w:id="166" w:name="TBL-6-15-5"/>
            <w:bookmarkEnd w:id="166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03</w:t>
            </w:r>
            <w:bookmarkStart w:id="167" w:name="TBL-6-16-1"/>
            <w:bookmarkStart w:id="168" w:name="TBL-6-16-"/>
            <w:bookmarkEnd w:id="167"/>
            <w:bookmarkEnd w:id="168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69" w:name="TBL-6-17-2"/>
            <w:bookmarkStart w:id="170" w:name="TBL-6-17-2"/>
            <w:bookmarkEnd w:id="170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71" w:name="TBL-6-17-3"/>
            <w:bookmarkStart w:id="172" w:name="TBL-6-17-3"/>
            <w:bookmarkEnd w:id="172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-6</w:t>
            </w:r>
            <w:bookmarkStart w:id="173" w:name="TBL-6-17-4"/>
            <w:bookmarkEnd w:id="173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375</w:t>
            </w:r>
            <w:bookmarkStart w:id="174" w:name="TBL-6-17-5"/>
            <w:bookmarkEnd w:id="174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.04</w:t>
            </w:r>
            <w:bookmarkStart w:id="175" w:name="TBL-6-18-1"/>
            <w:bookmarkStart w:id="176" w:name="TBL-6-18-"/>
            <w:bookmarkEnd w:id="175"/>
            <w:bookmarkEnd w:id="176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77" w:name="TBL-6-19-2"/>
            <w:bookmarkStart w:id="178" w:name="TBL-6-19-2"/>
            <w:bookmarkEnd w:id="178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79" w:name="TBL-6-19-3"/>
            <w:bookmarkStart w:id="180" w:name="TBL-6-19-3"/>
            <w:bookmarkEnd w:id="180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-10</w:t>
            </w:r>
            <w:bookmarkStart w:id="181" w:name="TBL-6-19-4"/>
            <w:bookmarkEnd w:id="181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  <w:bookmarkStart w:id="182" w:name="TBL-6-19-5"/>
            <w:bookmarkEnd w:id="182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.08</w:t>
            </w:r>
            <w:bookmarkStart w:id="183" w:name="TBL-6-20-1"/>
            <w:bookmarkStart w:id="184" w:name="TBL-6-20-"/>
            <w:bookmarkEnd w:id="183"/>
            <w:bookmarkEnd w:id="184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85" w:name="TBL-6-21-2"/>
            <w:bookmarkStart w:id="186" w:name="TBL-6-21-2"/>
            <w:bookmarkEnd w:id="186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87" w:name="TBL-6-21-3"/>
            <w:bookmarkStart w:id="188" w:name="TBL-6-21-3"/>
            <w:bookmarkEnd w:id="188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-20</w:t>
            </w:r>
            <w:bookmarkStart w:id="189" w:name="TBL-6-21-4"/>
            <w:bookmarkEnd w:id="189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bookmarkStart w:id="190" w:name="TBL-6-21-5"/>
            <w:bookmarkEnd w:id="190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  <w:bookmarkStart w:id="191" w:name="TBL-6-22-1"/>
            <w:bookmarkStart w:id="192" w:name="TBL-6-22-"/>
            <w:bookmarkEnd w:id="191"/>
            <w:bookmarkEnd w:id="192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93" w:name="TBL-6-23-2"/>
            <w:bookmarkStart w:id="194" w:name="TBL-6-23-2"/>
            <w:bookmarkEnd w:id="194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195" w:name="TBL-6-23-3"/>
            <w:bookmarkStart w:id="196" w:name="TBL-6-23-3"/>
            <w:bookmarkEnd w:id="196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-</w:t>
            </w:r>
            <w:bookmarkStart w:id="197" w:name="TBL-6-23-4"/>
            <w:bookmarkEnd w:id="197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bookmarkStart w:id="198" w:name="TBL-6-23-5"/>
            <w:bookmarkEnd w:id="198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</w:t>
            </w:r>
            <w:bookmarkStart w:id="199" w:name="TBL-6-24-2"/>
            <w:bookmarkEnd w:id="199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51</w:t>
            </w:r>
            <w:bookmarkStart w:id="200" w:name="TBL-6-24-3"/>
            <w:bookmarkEnd w:id="200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</w:t>
            </w:r>
            <w:bookmarkStart w:id="201" w:name="TBL-6-24-4"/>
            <w:bookmarkEnd w:id="201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371</w:t>
            </w:r>
            <w:bookmarkStart w:id="202" w:name="TBL-6-24-5"/>
            <w:bookmarkEnd w:id="202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.28</w:t>
            </w:r>
            <w:bookmarkStart w:id="203" w:name="TBL-6-25-1"/>
            <w:bookmarkStart w:id="204" w:name="TBL-6-25-"/>
            <w:bookmarkEnd w:id="203"/>
            <w:bookmarkEnd w:id="204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05" w:name="TBL-6-26-2"/>
            <w:bookmarkStart w:id="206" w:name="TBL-6-26-2"/>
            <w:bookmarkEnd w:id="206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07" w:name="TBL-6-26-3"/>
            <w:bookmarkStart w:id="208" w:name="TBL-6-26-3"/>
            <w:bookmarkEnd w:id="208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-6</w:t>
            </w:r>
            <w:bookmarkStart w:id="209" w:name="TBL-6-26-4"/>
            <w:bookmarkEnd w:id="209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577</w:t>
            </w:r>
            <w:bookmarkStart w:id="210" w:name="TBL-6-26-5"/>
            <w:bookmarkEnd w:id="210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.49</w:t>
            </w:r>
            <w:bookmarkStart w:id="211" w:name="TBL-6-27-"/>
            <w:bookmarkStart w:id="212" w:name="TBL-6-27-1"/>
            <w:bookmarkEnd w:id="211"/>
            <w:bookmarkEnd w:id="212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13" w:name="TBL-6-28-2"/>
            <w:bookmarkStart w:id="214" w:name="TBL-6-28-2"/>
            <w:bookmarkEnd w:id="214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15" w:name="TBL-6-28-3"/>
            <w:bookmarkStart w:id="216" w:name="TBL-6-28-3"/>
            <w:bookmarkEnd w:id="216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-10</w:t>
            </w:r>
            <w:bookmarkStart w:id="217" w:name="TBL-6-28-4"/>
            <w:bookmarkEnd w:id="217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48</w:t>
            </w:r>
            <w:bookmarkStart w:id="218" w:name="TBL-6-28-5"/>
            <w:bookmarkEnd w:id="218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33</w:t>
            </w:r>
            <w:bookmarkStart w:id="219" w:name="TBL-6-29-1"/>
            <w:bookmarkStart w:id="220" w:name="TBL-6-29-"/>
            <w:bookmarkEnd w:id="219"/>
            <w:bookmarkEnd w:id="220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21" w:name="TBL-6-30-2"/>
            <w:bookmarkStart w:id="222" w:name="TBL-6-30-2"/>
            <w:bookmarkEnd w:id="222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23" w:name="TBL-6-30-3"/>
            <w:bookmarkStart w:id="224" w:name="TBL-6-30-3"/>
            <w:bookmarkEnd w:id="224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-20</w:t>
            </w:r>
            <w:bookmarkStart w:id="225" w:name="TBL-6-30-4"/>
            <w:bookmarkEnd w:id="225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6</w:t>
            </w:r>
            <w:bookmarkStart w:id="226" w:name="TBL-6-30-5"/>
            <w:bookmarkEnd w:id="226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.44</w:t>
            </w:r>
            <w:bookmarkStart w:id="227" w:name="TBL-6-31-1"/>
            <w:bookmarkStart w:id="228" w:name="TBL-6-31-"/>
            <w:bookmarkEnd w:id="227"/>
            <w:bookmarkEnd w:id="228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29" w:name="TBL-6-32-2"/>
            <w:bookmarkStart w:id="230" w:name="TBL-6-32-2"/>
            <w:bookmarkEnd w:id="230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31" w:name="TBL-6-32-3"/>
            <w:bookmarkStart w:id="232" w:name="TBL-6-32-3"/>
            <w:bookmarkEnd w:id="232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-</w:t>
            </w:r>
            <w:bookmarkStart w:id="233" w:name="TBL-6-32-4"/>
            <w:bookmarkEnd w:id="233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0</w:t>
            </w:r>
            <w:bookmarkStart w:id="234" w:name="TBL-6-32-5"/>
            <w:bookmarkEnd w:id="234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.65</w:t>
            </w:r>
            <w:bookmarkStart w:id="235" w:name="TBL-6-33-1"/>
            <w:bookmarkStart w:id="236" w:name="TBL-6-33-"/>
            <w:bookmarkEnd w:id="235"/>
            <w:bookmarkEnd w:id="236"/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37" w:name="TBL-6-34-2"/>
            <w:bookmarkStart w:id="238" w:name="TBL-6-34-2"/>
            <w:bookmarkEnd w:id="238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39" w:name="TBL-6-34-3"/>
            <w:bookmarkStart w:id="240" w:name="TBL-6-34-3"/>
            <w:bookmarkEnd w:id="240"/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-50</w:t>
            </w:r>
            <w:bookmarkStart w:id="241" w:name="TBL-6-34-4"/>
            <w:bookmarkEnd w:id="241"/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7</w:t>
            </w:r>
            <w:bookmarkStart w:id="242" w:name="TBL-6-34-5"/>
            <w:bookmarkEnd w:id="242"/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.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2:41:00Z</dcterms:created>
  <dc:creator>arabina</dc:creator>
  <dc:description/>
  <cp:keywords/>
  <dc:language>en-US</dc:language>
  <cp:lastModifiedBy>arabina</cp:lastModifiedBy>
  <dcterms:modified xsi:type="dcterms:W3CDTF">2014-02-04T02:41:00Z</dcterms:modified>
  <cp:revision>1</cp:revision>
  <dc:subject/>
  <dc:title/>
</cp:coreProperties>
</file>